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540"/>
        <w:gridCol w:w="900"/>
        <w:gridCol w:w="360"/>
        <w:gridCol w:w="720"/>
        <w:gridCol w:w="450"/>
        <w:gridCol w:w="450"/>
        <w:gridCol w:w="900"/>
        <w:gridCol w:w="360"/>
        <w:gridCol w:w="720"/>
        <w:gridCol w:w="900"/>
      </w:tblGrid>
      <w:tr w:rsidR="00345ECF" w:rsidTr="007E76E7">
        <w:tc>
          <w:tcPr>
            <w:tcW w:w="9018" w:type="dxa"/>
            <w:gridSpan w:val="11"/>
            <w:tcBorders>
              <w:bottom w:val="single" w:sz="4" w:space="0" w:color="auto"/>
            </w:tcBorders>
          </w:tcPr>
          <w:p w:rsidR="00345ECF" w:rsidRPr="00345ECF" w:rsidRDefault="00345ECF" w:rsidP="00345ECF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5877A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D27C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 Bone and body composition assessments</w:t>
            </w: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assical and variant </w:t>
            </w: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phenylketonuri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345ECF" w:rsidTr="00F9781E">
        <w:tc>
          <w:tcPr>
            <w:tcW w:w="2718" w:type="dxa"/>
            <w:tcBorders>
              <w:bottom w:val="single" w:sz="4" w:space="0" w:color="auto"/>
            </w:tcBorders>
          </w:tcPr>
          <w:p w:rsidR="00345ECF" w:rsidRPr="00D84634" w:rsidRDefault="00345ECF" w:rsidP="00345EC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gridSpan w:val="4"/>
            <w:tcBorders>
              <w:bottom w:val="single" w:sz="4" w:space="0" w:color="auto"/>
            </w:tcBorders>
          </w:tcPr>
          <w:p w:rsidR="00345ECF" w:rsidRPr="00D84634" w:rsidRDefault="00345ECF" w:rsidP="00345E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assical PKU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45ECF" w:rsidRPr="00D84634" w:rsidRDefault="00345ECF" w:rsidP="00345E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gridSpan w:val="4"/>
            <w:tcBorders>
              <w:bottom w:val="single" w:sz="4" w:space="0" w:color="auto"/>
            </w:tcBorders>
          </w:tcPr>
          <w:p w:rsidR="00345ECF" w:rsidRPr="00D84634" w:rsidRDefault="00345ECF" w:rsidP="00345E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nt PKU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45ECF" w:rsidRPr="00345ECF" w:rsidRDefault="00995E31" w:rsidP="00345EC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B5545B" w:rsidTr="00345ECF">
        <w:tc>
          <w:tcPr>
            <w:tcW w:w="2718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>gt</w:t>
            </w:r>
          </w:p>
        </w:tc>
      </w:tr>
      <w:tr w:rsidR="00B5545B" w:rsidTr="00345ECF">
        <w:tc>
          <w:tcPr>
            <w:tcW w:w="2718" w:type="dxa"/>
            <w:tcBorders>
              <w:top w:val="single" w:sz="4" w:space="0" w:color="auto"/>
            </w:tcBorders>
          </w:tcPr>
          <w:p w:rsidR="00B5545B" w:rsidRPr="007816F1" w:rsidRDefault="00B5545B" w:rsidP="00B5545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816F1">
              <w:rPr>
                <w:rFonts w:ascii="Times New Roman" w:hAnsi="Times New Roman" w:cs="Times New Roman"/>
                <w:b/>
                <w:sz w:val="22"/>
                <w:szCs w:val="22"/>
              </w:rPr>
              <w:t>Total Body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4634">
              <w:rPr>
                <w:rFonts w:ascii="Times New Roman" w:hAnsi="Times New Roman" w:cs="Times New Roman"/>
                <w:sz w:val="22"/>
                <w:szCs w:val="22"/>
              </w:rPr>
              <w:t xml:space="preserve">    Total fat mass, %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3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B5545B" w:rsidTr="00345ECF">
        <w:tc>
          <w:tcPr>
            <w:tcW w:w="2718" w:type="dxa"/>
          </w:tcPr>
          <w:p w:rsidR="00B5545B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Total lean mass, kg</w:t>
            </w:r>
          </w:p>
        </w:tc>
        <w:tc>
          <w:tcPr>
            <w:tcW w:w="54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4</w:t>
            </w:r>
          </w:p>
        </w:tc>
        <w:tc>
          <w:tcPr>
            <w:tcW w:w="360" w:type="dxa"/>
          </w:tcPr>
          <w:p w:rsidR="00B5545B" w:rsidRPr="003754D9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8</w:t>
            </w:r>
          </w:p>
        </w:tc>
        <w:tc>
          <w:tcPr>
            <w:tcW w:w="360" w:type="dxa"/>
          </w:tcPr>
          <w:p w:rsidR="00B5545B" w:rsidRPr="003754D9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90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B5545B" w:rsidTr="00345ECF">
        <w:tc>
          <w:tcPr>
            <w:tcW w:w="2718" w:type="dxa"/>
          </w:tcPr>
          <w:p w:rsidR="00B5545B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ALM, kg</w:t>
            </w:r>
          </w:p>
        </w:tc>
        <w:tc>
          <w:tcPr>
            <w:tcW w:w="54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360" w:type="dxa"/>
          </w:tcPr>
          <w:p w:rsidR="00B5545B" w:rsidRPr="003754D9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360" w:type="dxa"/>
          </w:tcPr>
          <w:p w:rsidR="00B5545B" w:rsidRPr="003754D9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0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B5545B" w:rsidTr="00345ECF">
        <w:tc>
          <w:tcPr>
            <w:tcW w:w="2718" w:type="dxa"/>
          </w:tcPr>
          <w:p w:rsidR="00B5545B" w:rsidRPr="00775582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ALMI, kg/m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A8064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032EE3" w:rsidTr="00345ECF">
        <w:tc>
          <w:tcPr>
            <w:tcW w:w="2718" w:type="dxa"/>
          </w:tcPr>
          <w:p w:rsidR="00032EE3" w:rsidRDefault="00032EE3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ALMI Z-scores</w:t>
            </w:r>
          </w:p>
        </w:tc>
        <w:tc>
          <w:tcPr>
            <w:tcW w:w="540" w:type="dxa"/>
          </w:tcPr>
          <w:p w:rsidR="00032EE3" w:rsidRDefault="00032EE3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032EE3" w:rsidRDefault="00032EE3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360" w:type="dxa"/>
          </w:tcPr>
          <w:p w:rsidR="00032EE3" w:rsidRPr="003754D9" w:rsidRDefault="00032EE3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032EE3" w:rsidRDefault="00032EE3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450" w:type="dxa"/>
          </w:tcPr>
          <w:p w:rsidR="00032EE3" w:rsidRPr="00D84634" w:rsidRDefault="00032EE3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032EE3" w:rsidRDefault="00032EE3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032EE3" w:rsidRDefault="00032EE3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360" w:type="dxa"/>
          </w:tcPr>
          <w:p w:rsidR="00032EE3" w:rsidRPr="003754D9" w:rsidRDefault="00032EE3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032EE3" w:rsidRDefault="00032EE3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900" w:type="dxa"/>
          </w:tcPr>
          <w:p w:rsidR="00032EE3" w:rsidRDefault="00032EE3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B5545B" w:rsidTr="00345ECF">
        <w:tc>
          <w:tcPr>
            <w:tcW w:w="2718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BMD, g/cm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1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9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B5545B" w:rsidTr="00345ECF">
        <w:tc>
          <w:tcPr>
            <w:tcW w:w="2718" w:type="dxa"/>
          </w:tcPr>
          <w:p w:rsidR="00B5545B" w:rsidRPr="00A8064D" w:rsidRDefault="00B5545B" w:rsidP="00B5545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Z-score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B5545B" w:rsidTr="00345ECF">
        <w:tc>
          <w:tcPr>
            <w:tcW w:w="2718" w:type="dxa"/>
          </w:tcPr>
          <w:p w:rsidR="00B5545B" w:rsidRPr="00C86D96" w:rsidRDefault="00332C21" w:rsidP="00B554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</w:t>
            </w:r>
            <w:r w:rsidR="00B5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 -1</w:t>
            </w:r>
            <w:r w:rsidR="00B5545B" w:rsidRPr="00C86D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540" w:type="dxa"/>
          </w:tcPr>
          <w:p w:rsidR="00B5545B" w:rsidRPr="00C86D96" w:rsidRDefault="00B5545B" w:rsidP="00B554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814DB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814DB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:rsidR="00B5545B" w:rsidRPr="00D84634" w:rsidRDefault="000A2DA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B5545B" w:rsidTr="00345ECF">
        <w:tc>
          <w:tcPr>
            <w:tcW w:w="2718" w:type="dxa"/>
          </w:tcPr>
          <w:p w:rsidR="00B5545B" w:rsidRPr="00C86D96" w:rsidRDefault="00B5545B" w:rsidP="00B554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Between -1 and -2, n</w:t>
            </w:r>
          </w:p>
        </w:tc>
        <w:tc>
          <w:tcPr>
            <w:tcW w:w="540" w:type="dxa"/>
          </w:tcPr>
          <w:p w:rsidR="00B5545B" w:rsidRPr="00C86D96" w:rsidRDefault="00B5545B" w:rsidP="00B554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814DB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814DB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C86D96" w:rsidRDefault="00B5545B" w:rsidP="00B554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9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Low for age (&lt; -2), n</w:t>
            </w:r>
          </w:p>
        </w:tc>
        <w:tc>
          <w:tcPr>
            <w:tcW w:w="540" w:type="dxa"/>
          </w:tcPr>
          <w:p w:rsidR="00B5545B" w:rsidRPr="00C86D96" w:rsidRDefault="00B5545B" w:rsidP="00B554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814DB0" w:rsidRDefault="00814DB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814DB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4E685E" w:rsidRDefault="00B5545B" w:rsidP="00B5545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E685E">
              <w:rPr>
                <w:rFonts w:ascii="Times New Roman" w:hAnsi="Times New Roman" w:cs="Times New Roman"/>
                <w:b/>
              </w:rPr>
              <w:t>Spine L1-L4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4E685E" w:rsidRDefault="00B5545B" w:rsidP="00B5545B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4E685E">
              <w:rPr>
                <w:rFonts w:ascii="Times New Roman" w:hAnsi="Times New Roman" w:cs="Times New Roman"/>
              </w:rPr>
              <w:t xml:space="preserve">     BMD, g/cm</w:t>
            </w:r>
            <w:r w:rsidRPr="004E685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0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9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B5545B" w:rsidTr="00345ECF">
        <w:tc>
          <w:tcPr>
            <w:tcW w:w="2718" w:type="dxa"/>
          </w:tcPr>
          <w:p w:rsidR="00B5545B" w:rsidRPr="004E685E" w:rsidRDefault="00B5545B" w:rsidP="00B5545B">
            <w:pPr>
              <w:pStyle w:val="NoSpacing"/>
              <w:rPr>
                <w:rFonts w:ascii="Times New Roman" w:hAnsi="Times New Roman" w:cs="Times New Roman"/>
              </w:rPr>
            </w:pPr>
            <w:r w:rsidRPr="004E685E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Z-scores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B5545B" w:rsidTr="00345ECF">
        <w:tc>
          <w:tcPr>
            <w:tcW w:w="2718" w:type="dxa"/>
          </w:tcPr>
          <w:p w:rsidR="00B5545B" w:rsidRPr="00FE19CC" w:rsidRDefault="00332C21" w:rsidP="00332C2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&gt; -1</w:t>
            </w:r>
            <w:r w:rsidR="00B5545B"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185678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185678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B5545B" w:rsidRPr="00D84634" w:rsidRDefault="000A2DA0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B5545B" w:rsidTr="00345ECF">
        <w:tc>
          <w:tcPr>
            <w:tcW w:w="2718" w:type="dxa"/>
          </w:tcPr>
          <w:p w:rsidR="00B5545B" w:rsidRPr="00FE19CC" w:rsidRDefault="00B5545B" w:rsidP="00B554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Between -1 and -2, n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185678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185678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FE19CC" w:rsidRDefault="00B5545B" w:rsidP="00B554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Low for age (&lt; -2), n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185678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B5545B" w:rsidRPr="00D84634" w:rsidRDefault="00185678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FE19CC" w:rsidRDefault="00B5545B" w:rsidP="00B5545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Trabecular Bone Score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4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0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B5545B" w:rsidTr="00345ECF">
        <w:tc>
          <w:tcPr>
            <w:tcW w:w="2718" w:type="dxa"/>
          </w:tcPr>
          <w:p w:rsidR="00B5545B" w:rsidRPr="00FE19CC" w:rsidRDefault="00B5545B" w:rsidP="00B5545B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FE19CC">
              <w:rPr>
                <w:rFonts w:ascii="Times New Roman" w:hAnsi="Times New Roman" w:cs="Times New Roman"/>
                <w:b/>
                <w:color w:val="000000" w:themeColor="text1"/>
              </w:rPr>
              <w:t>Total Femur</w:t>
            </w:r>
            <w:r w:rsidRPr="00FE19C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545B" w:rsidTr="00345ECF">
        <w:tc>
          <w:tcPr>
            <w:tcW w:w="2718" w:type="dxa"/>
          </w:tcPr>
          <w:p w:rsidR="00B5545B" w:rsidRPr="00FE19CC" w:rsidRDefault="00B5545B" w:rsidP="00B5545B">
            <w:pPr>
              <w:pStyle w:val="NoSpacing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BMD, g/cm</w:t>
            </w:r>
            <w:r w:rsidRPr="00FE19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B5545B" w:rsidTr="00345ECF">
        <w:tc>
          <w:tcPr>
            <w:tcW w:w="2718" w:type="dxa"/>
          </w:tcPr>
          <w:p w:rsidR="00B5545B" w:rsidRPr="00FE19CC" w:rsidRDefault="00B5545B" w:rsidP="00B5545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Z-scores</w:t>
            </w:r>
            <w:r w:rsidRPr="00FE19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4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60" w:type="dxa"/>
          </w:tcPr>
          <w:p w:rsidR="00B5545B" w:rsidRDefault="00B5545B" w:rsidP="00B5545B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B5545B" w:rsidRPr="00D84634" w:rsidRDefault="00B5545B" w:rsidP="00B554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00" w:type="dxa"/>
          </w:tcPr>
          <w:p w:rsidR="00B5545B" w:rsidRPr="00D84634" w:rsidRDefault="00B5545B" w:rsidP="00B554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332C21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&gt; -1</w:t>
            </w: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Between -1 and -2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Low for age (&lt; -2)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19CC">
              <w:rPr>
                <w:rFonts w:ascii="Times New Roman" w:hAnsi="Times New Roman" w:cs="Times New Roman"/>
                <w:b/>
                <w:color w:val="000000" w:themeColor="text1"/>
              </w:rPr>
              <w:t>Femoral Neck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pStyle w:val="NoSpacing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BMD, g/cm</w:t>
            </w:r>
            <w:r w:rsidRPr="00FE19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Z-scores</w:t>
            </w:r>
            <w:r w:rsidRPr="00FE19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332C21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&gt; -1</w:t>
            </w: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Between -1 and -2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Low for age (&lt; -2)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19CC">
              <w:rPr>
                <w:rFonts w:ascii="Times New Roman" w:hAnsi="Times New Roman" w:cs="Times New Roman"/>
                <w:b/>
                <w:color w:val="000000" w:themeColor="text1"/>
              </w:rPr>
              <w:t>Femoral Trochanter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pStyle w:val="NoSpacing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BMD, g/cm</w:t>
            </w:r>
            <w:r w:rsidRPr="00FE19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</w:rPr>
              <w:t xml:space="preserve">     Z-scores</w:t>
            </w:r>
            <w:r w:rsidRPr="00FE19C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360" w:type="dxa"/>
          </w:tcPr>
          <w:p w:rsidR="005569FD" w:rsidRDefault="005569FD" w:rsidP="005569FD">
            <w:pPr>
              <w:jc w:val="center"/>
            </w:pPr>
            <w:r w:rsidRPr="003754D9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</w:p>
        </w:tc>
        <w:tc>
          <w:tcPr>
            <w:tcW w:w="720" w:type="dxa"/>
          </w:tcPr>
          <w:p w:rsidR="005569FD" w:rsidRPr="00D84634" w:rsidRDefault="005569FD" w:rsidP="005569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332C21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&gt; -1</w:t>
            </w: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6F5F57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6F5F57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5569FD" w:rsidTr="00345ECF">
        <w:tc>
          <w:tcPr>
            <w:tcW w:w="2718" w:type="dxa"/>
          </w:tcPr>
          <w:p w:rsidR="005569FD" w:rsidRPr="00FE19CC" w:rsidRDefault="005569FD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Between -1 and -2, n</w:t>
            </w:r>
          </w:p>
        </w:tc>
        <w:tc>
          <w:tcPr>
            <w:tcW w:w="54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6F5F57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</w:tcPr>
          <w:p w:rsidR="005569FD" w:rsidRPr="00D84634" w:rsidRDefault="006F5F57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69FD" w:rsidTr="00345ECF">
        <w:tc>
          <w:tcPr>
            <w:tcW w:w="2718" w:type="dxa"/>
            <w:tcBorders>
              <w:bottom w:val="single" w:sz="4" w:space="0" w:color="auto"/>
            </w:tcBorders>
          </w:tcPr>
          <w:p w:rsidR="005569FD" w:rsidRPr="00FE19CC" w:rsidRDefault="005569FD" w:rsidP="005569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19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Low for age (&lt; -2), 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</w:tcPr>
          <w:p w:rsidR="005569FD" w:rsidRPr="00D84634" w:rsidRDefault="006F5F57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</w:tcPr>
          <w:p w:rsidR="005569FD" w:rsidRPr="00D84634" w:rsidRDefault="006F5F57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569FD" w:rsidRPr="00D84634" w:rsidRDefault="005569FD" w:rsidP="005569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C3E53" w:rsidRDefault="00EC3E53" w:rsidP="00EC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Values were obtained at the time of DXA scan completion, n =15. Statistical analysis included ANOVA with main effects for sex and genotype (classical or variant PKU). Two of 15 participants were diagnosed with low BMD-for-age, based on Z-scores &lt; -2. </w:t>
      </w:r>
    </w:p>
    <w:p w:rsidR="00EC3E53" w:rsidRDefault="00EC3E53" w:rsidP="00EC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One participant, whose Z-scores were included in this analysis, required T-scores for interpretation of DXA scan data due to post-menopausal status.</w:t>
      </w:r>
    </w:p>
    <w:p w:rsidR="00EC3E53" w:rsidRPr="003E369C" w:rsidRDefault="00EC3E53" w:rsidP="00EC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BMD and Z-scores for femur-related DXA data represent an average for 11 of 12 subjects. Three participants have missing DXA data for the femur. Femur data for 1 participant is based on one femur due to </w:t>
      </w:r>
      <w:r w:rsidRPr="0012104F">
        <w:rPr>
          <w:rFonts w:ascii="Times New Roman" w:hAnsi="Times New Roman" w:cs="Times New Roman"/>
          <w:color w:val="000000" w:themeColor="text1"/>
        </w:rPr>
        <w:t>presence of metal in the left hip.</w:t>
      </w:r>
    </w:p>
    <w:p w:rsidR="00EC3E53" w:rsidRPr="0007674A" w:rsidRDefault="00EC3E53" w:rsidP="00EC3E53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† ALMI or ALM/ht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was calculated as the sum of lean mass of arms and legs (kg) / height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(</w:t>
      </w:r>
      <w:r w:rsidRPr="0015715F">
        <w:rPr>
          <w:rFonts w:ascii="Times New Roman" w:hAnsi="Times New Roman" w:cs="Times New Roman"/>
          <w:color w:val="000000" w:themeColor="text1"/>
        </w:rPr>
        <w:t>m</w:t>
      </w:r>
      <w:r w:rsidRPr="0015715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15715F">
        <w:rPr>
          <w:rFonts w:ascii="Times New Roman" w:hAnsi="Times New Roman" w:cs="Times New Roman"/>
          <w:color w:val="000000" w:themeColor="text1"/>
        </w:rPr>
        <w:t>) [28].</w:t>
      </w:r>
    </w:p>
    <w:p w:rsidR="00345ECF" w:rsidRDefault="00EC3E53" w:rsidP="00EC3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M, appendicular lean mass; ALMI, appendicular lean mass index; BMD, bone mineral density</w:t>
      </w:r>
      <w:r w:rsidR="00071737">
        <w:rPr>
          <w:rFonts w:ascii="Times New Roman" w:hAnsi="Times New Roman" w:cs="Times New Roman"/>
        </w:rPr>
        <w:t>; PKU, phenylketonuria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sectPr w:rsidR="00345ECF" w:rsidSect="00EE2002">
      <w:pgSz w:w="12240" w:h="15840" w:code="1"/>
      <w:pgMar w:top="1224" w:right="1224" w:bottom="1224" w:left="1224" w:header="720" w:footer="1152" w:gutter="0"/>
      <w:paperSrc w:first="2" w:other="2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415" w:rsidRDefault="00975415">
      <w:r>
        <w:separator/>
      </w:r>
    </w:p>
  </w:endnote>
  <w:endnote w:type="continuationSeparator" w:id="0">
    <w:p w:rsidR="00975415" w:rsidRDefault="00975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415" w:rsidRDefault="00975415">
      <w:r>
        <w:separator/>
      </w:r>
    </w:p>
  </w:footnote>
  <w:footnote w:type="continuationSeparator" w:id="0">
    <w:p w:rsidR="00975415" w:rsidRDefault="009754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DB339E"/>
    <w:multiLevelType w:val="hybridMultilevel"/>
    <w:tmpl w:val="D4C8B7DE"/>
    <w:lvl w:ilvl="0" w:tplc="129670B2">
      <w:start w:val="15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E9A"/>
    <w:rsid w:val="00032EE3"/>
    <w:rsid w:val="00033C92"/>
    <w:rsid w:val="00043411"/>
    <w:rsid w:val="0005384F"/>
    <w:rsid w:val="00055F1C"/>
    <w:rsid w:val="00071737"/>
    <w:rsid w:val="0007674A"/>
    <w:rsid w:val="000A2DA0"/>
    <w:rsid w:val="000C3971"/>
    <w:rsid w:val="000D4567"/>
    <w:rsid w:val="000F410A"/>
    <w:rsid w:val="00111A77"/>
    <w:rsid w:val="0015715F"/>
    <w:rsid w:val="0017322E"/>
    <w:rsid w:val="00185678"/>
    <w:rsid w:val="00197160"/>
    <w:rsid w:val="001A539E"/>
    <w:rsid w:val="001C01A8"/>
    <w:rsid w:val="001E5F20"/>
    <w:rsid w:val="001F7AA9"/>
    <w:rsid w:val="00211028"/>
    <w:rsid w:val="00214C30"/>
    <w:rsid w:val="0024224B"/>
    <w:rsid w:val="00263073"/>
    <w:rsid w:val="00277000"/>
    <w:rsid w:val="00282BDA"/>
    <w:rsid w:val="0028365C"/>
    <w:rsid w:val="002860EB"/>
    <w:rsid w:val="002900D2"/>
    <w:rsid w:val="002B0BDA"/>
    <w:rsid w:val="002B61F0"/>
    <w:rsid w:val="002D3911"/>
    <w:rsid w:val="002F0AE0"/>
    <w:rsid w:val="002F378B"/>
    <w:rsid w:val="00311234"/>
    <w:rsid w:val="003139D4"/>
    <w:rsid w:val="00315F78"/>
    <w:rsid w:val="00332C21"/>
    <w:rsid w:val="003370E1"/>
    <w:rsid w:val="00345ECF"/>
    <w:rsid w:val="00357806"/>
    <w:rsid w:val="003B3CC9"/>
    <w:rsid w:val="003C3D9D"/>
    <w:rsid w:val="003E369C"/>
    <w:rsid w:val="003F2716"/>
    <w:rsid w:val="004367C3"/>
    <w:rsid w:val="00474552"/>
    <w:rsid w:val="00495951"/>
    <w:rsid w:val="00497DF4"/>
    <w:rsid w:val="004C0A73"/>
    <w:rsid w:val="004E2DF8"/>
    <w:rsid w:val="004F6401"/>
    <w:rsid w:val="00531D8C"/>
    <w:rsid w:val="005569FD"/>
    <w:rsid w:val="00563DE4"/>
    <w:rsid w:val="005877A8"/>
    <w:rsid w:val="005942AA"/>
    <w:rsid w:val="005E3F44"/>
    <w:rsid w:val="00645235"/>
    <w:rsid w:val="00646B48"/>
    <w:rsid w:val="00650916"/>
    <w:rsid w:val="0068223E"/>
    <w:rsid w:val="00696D58"/>
    <w:rsid w:val="006C44E7"/>
    <w:rsid w:val="006D4313"/>
    <w:rsid w:val="006F5F57"/>
    <w:rsid w:val="00764A51"/>
    <w:rsid w:val="00772057"/>
    <w:rsid w:val="00775582"/>
    <w:rsid w:val="007816F1"/>
    <w:rsid w:val="007848A9"/>
    <w:rsid w:val="007A0105"/>
    <w:rsid w:val="007B6E0E"/>
    <w:rsid w:val="007F093A"/>
    <w:rsid w:val="00811B0E"/>
    <w:rsid w:val="00814DB0"/>
    <w:rsid w:val="0084574F"/>
    <w:rsid w:val="00847F6A"/>
    <w:rsid w:val="008933E0"/>
    <w:rsid w:val="008C4EAC"/>
    <w:rsid w:val="008D43E4"/>
    <w:rsid w:val="008F1E5C"/>
    <w:rsid w:val="009069A0"/>
    <w:rsid w:val="00917334"/>
    <w:rsid w:val="00924360"/>
    <w:rsid w:val="009721C8"/>
    <w:rsid w:val="00975415"/>
    <w:rsid w:val="00995E31"/>
    <w:rsid w:val="009F3E11"/>
    <w:rsid w:val="00A22D52"/>
    <w:rsid w:val="00A46650"/>
    <w:rsid w:val="00A46E9A"/>
    <w:rsid w:val="00A505DA"/>
    <w:rsid w:val="00A735F7"/>
    <w:rsid w:val="00A744FA"/>
    <w:rsid w:val="00A8064D"/>
    <w:rsid w:val="00A834C1"/>
    <w:rsid w:val="00AC77BC"/>
    <w:rsid w:val="00B30B85"/>
    <w:rsid w:val="00B30C1F"/>
    <w:rsid w:val="00B31D2D"/>
    <w:rsid w:val="00B5545B"/>
    <w:rsid w:val="00B569A1"/>
    <w:rsid w:val="00BB62E2"/>
    <w:rsid w:val="00BB7BB2"/>
    <w:rsid w:val="00BC40DB"/>
    <w:rsid w:val="00C03A70"/>
    <w:rsid w:val="00C14373"/>
    <w:rsid w:val="00C21D2C"/>
    <w:rsid w:val="00C86D96"/>
    <w:rsid w:val="00CA569D"/>
    <w:rsid w:val="00D04B6C"/>
    <w:rsid w:val="00D27CE8"/>
    <w:rsid w:val="00D51684"/>
    <w:rsid w:val="00D579E5"/>
    <w:rsid w:val="00D6084D"/>
    <w:rsid w:val="00D76C7F"/>
    <w:rsid w:val="00D83904"/>
    <w:rsid w:val="00D84634"/>
    <w:rsid w:val="00D953D2"/>
    <w:rsid w:val="00DB1FD5"/>
    <w:rsid w:val="00DB20C9"/>
    <w:rsid w:val="00DC58E3"/>
    <w:rsid w:val="00DC6E61"/>
    <w:rsid w:val="00DE4C13"/>
    <w:rsid w:val="00E275E3"/>
    <w:rsid w:val="00E60271"/>
    <w:rsid w:val="00E60AD6"/>
    <w:rsid w:val="00E851F0"/>
    <w:rsid w:val="00E92169"/>
    <w:rsid w:val="00E971DF"/>
    <w:rsid w:val="00EA497B"/>
    <w:rsid w:val="00EA7B76"/>
    <w:rsid w:val="00EC3E53"/>
    <w:rsid w:val="00ED6E36"/>
    <w:rsid w:val="00EE2002"/>
    <w:rsid w:val="00EE3116"/>
    <w:rsid w:val="00F16BA2"/>
    <w:rsid w:val="00F214B5"/>
    <w:rsid w:val="00F32867"/>
    <w:rsid w:val="00F50A15"/>
    <w:rsid w:val="00F66FD8"/>
    <w:rsid w:val="00F97EEA"/>
    <w:rsid w:val="00FB26DC"/>
    <w:rsid w:val="00FC3249"/>
    <w:rsid w:val="00FC5FDB"/>
    <w:rsid w:val="00FD51DE"/>
    <w:rsid w:val="00FE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3CA9E8"/>
  <w15:docId w15:val="{0464F4BB-C2B0-4309-BD31-E186BBFE6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16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E31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67A1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EE31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67A1"/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2110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A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A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F0AE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83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6BA2"/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44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w Protein Products</vt:lpstr>
    </vt:vector>
  </TitlesOfParts>
  <Company/>
  <LinksUpToDate>false</LinksUpToDate>
  <CharactersWithSpaces>25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1-13T21:30:00Z</cp:lastPrinted>
</cp:coreProperties>
</file>